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67"/>
        <w:tblW w:w="13378" w:type="dxa"/>
        <w:tblLayout w:type="fixed"/>
        <w:tblLook w:val="04A0" w:firstRow="1" w:lastRow="0" w:firstColumn="1" w:lastColumn="0" w:noHBand="0" w:noVBand="1"/>
      </w:tblPr>
      <w:tblGrid>
        <w:gridCol w:w="13378"/>
      </w:tblGrid>
      <w:tr w:rsidR="006F38E7" w:rsidRPr="00502F56" w:rsidTr="006F38E7">
        <w:trPr>
          <w:trHeight w:val="300"/>
        </w:trPr>
        <w:tc>
          <w:tcPr>
            <w:tcW w:w="13378" w:type="dxa"/>
            <w:shd w:val="clear" w:color="auto" w:fill="BFBFBF" w:themeFill="background1" w:themeFillShade="BF"/>
            <w:noWrap/>
            <w:vAlign w:val="center"/>
          </w:tcPr>
          <w:p w:rsidR="006F38E7" w:rsidRDefault="006F38E7" w:rsidP="006F38E7">
            <w:pPr>
              <w:rPr>
                <w:b/>
                <w:bCs/>
              </w:rPr>
            </w:pPr>
            <w:r>
              <w:rPr>
                <w:b/>
                <w:bCs/>
              </w:rPr>
              <w:t>Emergency Department Visit and Hospitalization Trends by State and by Payer</w:t>
            </w:r>
          </w:p>
        </w:tc>
      </w:tr>
    </w:tbl>
    <w:p w:rsidR="00911961" w:rsidRDefault="00911961" w:rsidP="00911961"/>
    <w:tbl>
      <w:tblPr>
        <w:tblStyle w:val="TableGrid"/>
        <w:tblW w:w="13378" w:type="dxa"/>
        <w:tblLayout w:type="fixed"/>
        <w:tblLook w:val="04A0" w:firstRow="1" w:lastRow="0" w:firstColumn="1" w:lastColumn="0" w:noHBand="0" w:noVBand="1"/>
      </w:tblPr>
      <w:tblGrid>
        <w:gridCol w:w="1908"/>
        <w:gridCol w:w="955"/>
        <w:gridCol w:w="955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504C48" w:rsidRPr="00502F56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6F38E7" w:rsidRDefault="006F38E7" w:rsidP="00303B11">
            <w:pPr>
              <w:rPr>
                <w:b/>
                <w:bCs/>
              </w:rPr>
            </w:pPr>
          </w:p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PAYER</w:t>
            </w:r>
          </w:p>
        </w:tc>
        <w:tc>
          <w:tcPr>
            <w:tcW w:w="955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55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56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56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56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56" w:type="dxa"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09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0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1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2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3</w:t>
            </w:r>
          </w:p>
        </w:tc>
        <w:tc>
          <w:tcPr>
            <w:tcW w:w="956" w:type="dxa"/>
            <w:vAlign w:val="center"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2014</w:t>
            </w:r>
          </w:p>
        </w:tc>
      </w:tr>
      <w:tr w:rsidR="00504C48" w:rsidTr="00303B11">
        <w:trPr>
          <w:trHeight w:val="300"/>
        </w:trPr>
        <w:tc>
          <w:tcPr>
            <w:tcW w:w="7642" w:type="dxa"/>
            <w:gridSpan w:val="7"/>
            <w:noWrap/>
            <w:vAlign w:val="center"/>
          </w:tcPr>
          <w:p w:rsidR="00504C48" w:rsidRPr="00502F56" w:rsidRDefault="00504C48" w:rsidP="00303B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lifornia Emergency Department Visits</w:t>
            </w:r>
          </w:p>
        </w:tc>
        <w:tc>
          <w:tcPr>
            <w:tcW w:w="5736" w:type="dxa"/>
            <w:gridSpan w:val="6"/>
            <w:vAlign w:val="center"/>
          </w:tcPr>
          <w:p w:rsidR="00504C48" w:rsidRDefault="00504C48" w:rsidP="00303B11">
            <w:pPr>
              <w:jc w:val="center"/>
              <w:rPr>
                <w:b/>
                <w:bCs/>
              </w:rPr>
            </w:pPr>
            <w:r>
              <w:rPr>
                <w:b/>
              </w:rPr>
              <w:t>Florida Emergency Department Visits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re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38.5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38.3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37.0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34.5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33.6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31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5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5.5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4.1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2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2.2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41.2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Medicaid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2.4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2.8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2.5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2.2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4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1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1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1.7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1.0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0.7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0.2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Private I</w:t>
            </w:r>
            <w:r w:rsidRPr="00502F56">
              <w:rPr>
                <w:b/>
                <w:bCs/>
              </w:rPr>
              <w:t>nsurance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2.0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2.3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8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5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3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0.7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5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6.1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5.4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4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4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4.1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lf P</w:t>
            </w:r>
            <w:r w:rsidRPr="00502F56">
              <w:rPr>
                <w:b/>
                <w:bCs/>
              </w:rPr>
              <w:t>ay</w:t>
            </w:r>
            <w:proofErr w:type="spellEnd"/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6.6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7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7.0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6.6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6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4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7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8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8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8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8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9.0</w:t>
            </w:r>
          </w:p>
        </w:tc>
      </w:tr>
      <w:tr w:rsidR="00504C48" w:rsidRPr="00A24674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 w:rsidRPr="00502F56">
              <w:rPr>
                <w:b/>
                <w:bCs/>
              </w:rPr>
              <w:t>Other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4.7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5.0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5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5.6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5.4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1.3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5.3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3.8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3.4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1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2.1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1.2</w:t>
            </w:r>
          </w:p>
        </w:tc>
      </w:tr>
      <w:tr w:rsidR="00504C48" w:rsidTr="00303B11">
        <w:trPr>
          <w:trHeight w:val="300"/>
        </w:trPr>
        <w:tc>
          <w:tcPr>
            <w:tcW w:w="1908" w:type="dxa"/>
            <w:noWrap/>
            <w:vAlign w:val="center"/>
            <w:hideMark/>
          </w:tcPr>
          <w:p w:rsidR="00504C48" w:rsidRPr="00502F56" w:rsidRDefault="00504C48" w:rsidP="00303B11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6.5</w:t>
            </w:r>
          </w:p>
        </w:tc>
        <w:tc>
          <w:tcPr>
            <w:tcW w:w="955" w:type="dxa"/>
            <w:noWrap/>
            <w:hideMark/>
          </w:tcPr>
          <w:p w:rsidR="00504C48" w:rsidRPr="00812F92" w:rsidRDefault="00504C48" w:rsidP="00303B11">
            <w:r w:rsidRPr="00812F92">
              <w:t>17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6.7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6.1</w:t>
            </w:r>
          </w:p>
        </w:tc>
        <w:tc>
          <w:tcPr>
            <w:tcW w:w="956" w:type="dxa"/>
            <w:noWrap/>
            <w:hideMark/>
          </w:tcPr>
          <w:p w:rsidR="00504C48" w:rsidRPr="00812F92" w:rsidRDefault="00504C48" w:rsidP="00303B11">
            <w:r w:rsidRPr="00812F92">
              <w:t>15.7</w:t>
            </w:r>
          </w:p>
        </w:tc>
        <w:tc>
          <w:tcPr>
            <w:tcW w:w="956" w:type="dxa"/>
            <w:noWrap/>
            <w:hideMark/>
          </w:tcPr>
          <w:p w:rsidR="00504C48" w:rsidRDefault="00504C48" w:rsidP="00303B11">
            <w:r w:rsidRPr="00812F92">
              <w:t>14.9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0.3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0.7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20.3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9.6</w:t>
            </w:r>
          </w:p>
        </w:tc>
        <w:tc>
          <w:tcPr>
            <w:tcW w:w="956" w:type="dxa"/>
          </w:tcPr>
          <w:p w:rsidR="00504C48" w:rsidRPr="00C06023" w:rsidRDefault="00504C48" w:rsidP="00303B11">
            <w:r w:rsidRPr="00C06023">
              <w:t>19.3</w:t>
            </w:r>
          </w:p>
        </w:tc>
        <w:tc>
          <w:tcPr>
            <w:tcW w:w="956" w:type="dxa"/>
          </w:tcPr>
          <w:p w:rsidR="00504C48" w:rsidRDefault="00504C48" w:rsidP="00303B11">
            <w:r w:rsidRPr="00C06023">
              <w:t>18.9</w:t>
            </w:r>
          </w:p>
        </w:tc>
      </w:tr>
    </w:tbl>
    <w:p w:rsidR="008A3A47" w:rsidRDefault="008A3A47" w:rsidP="006F38E7">
      <w:r>
        <w:rPr>
          <w:b/>
        </w:rPr>
        <w:t xml:space="preserve">Supplementary Table 2: </w:t>
      </w:r>
      <w:r>
        <w:t>Rate of hospitalization p</w:t>
      </w:r>
      <w:r w:rsidR="00504C48">
        <w:t xml:space="preserve">er 100 Emergency Department </w:t>
      </w:r>
      <w:r>
        <w:t>visits by state and by payer.</w:t>
      </w:r>
      <w:r w:rsidR="00C154EB" w:rsidRPr="00C154EB">
        <w:rPr>
          <w:bCs/>
          <w:color w:val="000000"/>
          <w:bdr w:val="none" w:sz="0" w:space="0" w:color="auto" w:frame="1"/>
        </w:rPr>
        <w:t xml:space="preserve"> </w:t>
      </w:r>
      <w:r w:rsidR="00C154EB">
        <w:rPr>
          <w:bCs/>
          <w:color w:val="000000"/>
          <w:bdr w:val="none" w:sz="0" w:space="0" w:color="auto" w:frame="1"/>
        </w:rPr>
        <w:t>characteristics</w:t>
      </w:r>
      <w:r w:rsidR="00C154EB" w:rsidRPr="00943707">
        <w:rPr>
          <w:bCs/>
          <w:color w:val="000000"/>
          <w:bdr w:val="none" w:sz="0" w:space="0" w:color="auto" w:frame="1"/>
        </w:rPr>
        <w:t xml:space="preserve"> of California, Florida and the United States </w:t>
      </w:r>
      <w:r w:rsidR="00C154EB">
        <w:rPr>
          <w:bCs/>
          <w:color w:val="000000"/>
          <w:bdr w:val="none" w:sz="0" w:space="0" w:color="auto" w:frame="1"/>
        </w:rPr>
        <w:t>in 2009 and 2014.</w:t>
      </w:r>
      <w:r w:rsidR="006F38E7">
        <w:t xml:space="preserve"> </w:t>
      </w:r>
    </w:p>
    <w:p w:rsidR="00D93460" w:rsidRPr="00D93460" w:rsidRDefault="00D93460">
      <w:bookmarkStart w:id="0" w:name="_GoBack"/>
      <w:bookmarkEnd w:id="0"/>
    </w:p>
    <w:sectPr w:rsidR="00D93460" w:rsidRPr="00D93460" w:rsidSect="000942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F56"/>
    <w:rsid w:val="000739B4"/>
    <w:rsid w:val="00094283"/>
    <w:rsid w:val="001C3BB7"/>
    <w:rsid w:val="00303B11"/>
    <w:rsid w:val="003A5317"/>
    <w:rsid w:val="00406836"/>
    <w:rsid w:val="004467AE"/>
    <w:rsid w:val="00502F56"/>
    <w:rsid w:val="00504C48"/>
    <w:rsid w:val="006F38E7"/>
    <w:rsid w:val="008A3A47"/>
    <w:rsid w:val="008F432A"/>
    <w:rsid w:val="00911961"/>
    <w:rsid w:val="00A35818"/>
    <w:rsid w:val="00AD27F7"/>
    <w:rsid w:val="00C154EB"/>
    <w:rsid w:val="00C6550C"/>
    <w:rsid w:val="00D87B8B"/>
    <w:rsid w:val="00D93460"/>
    <w:rsid w:val="00E633A7"/>
    <w:rsid w:val="00ED5733"/>
    <w:rsid w:val="00EE0751"/>
    <w:rsid w:val="00FA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F0F70"/>
  <w15:docId w15:val="{CDBC73D2-39F3-4B91-8056-BC6D7E4BF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Monique Barakat</cp:lastModifiedBy>
  <cp:revision>3</cp:revision>
  <dcterms:created xsi:type="dcterms:W3CDTF">2017-07-25T04:43:00Z</dcterms:created>
  <dcterms:modified xsi:type="dcterms:W3CDTF">2017-07-25T04:47:00Z</dcterms:modified>
</cp:coreProperties>
</file>